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023"/>
        <w:gridCol w:w="5633"/>
        <w:gridCol w:w="2669"/>
        <w:gridCol w:w="1633"/>
      </w:tblGrid>
      <w:tr w:rsidR="00487C49" w:rsidRPr="00487C49" w14:paraId="4DCD2594" w14:textId="77777777" w:rsidTr="00B12296">
        <w:trPr>
          <w:trHeight w:val="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BB435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pplementary Table 2. Spearman correlation between different covariates</w:t>
            </w:r>
          </w:p>
        </w:tc>
      </w:tr>
      <w:tr w:rsidR="00487C49" w:rsidRPr="00487C49" w14:paraId="427AFD1B" w14:textId="77777777" w:rsidTr="00487C49">
        <w:trPr>
          <w:trHeight w:val="340"/>
        </w:trPr>
        <w:tc>
          <w:tcPr>
            <w:tcW w:w="1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76DD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Covariate A</w:t>
            </w:r>
          </w:p>
        </w:tc>
        <w:tc>
          <w:tcPr>
            <w:tcW w:w="2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ACB69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>Covariate B</w:t>
            </w: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E61D5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  <w14:ligatures w14:val="none"/>
              </w:rPr>
              <w:t xml:space="preserve">Spearman’s </w:t>
            </w:r>
            <w:r w:rsidRPr="00487C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val="en-US"/>
                <w14:ligatures w14:val="none"/>
              </w:rPr>
              <w:t>ρ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F916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lang w:val="en-US"/>
                <w14:ligatures w14:val="none"/>
              </w:rPr>
              <w:t>p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487C49" w:rsidRPr="00487C49" w14:paraId="38B8B433" w14:textId="77777777" w:rsidTr="00487C49">
        <w:trPr>
          <w:trHeight w:val="310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CDF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leason grade group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A92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ge at enrolmen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A23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3A05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5</w:t>
            </w:r>
          </w:p>
        </w:tc>
      </w:tr>
      <w:tr w:rsidR="00487C49" w:rsidRPr="00487C49" w14:paraId="101C0AE0" w14:textId="77777777" w:rsidTr="00487C49">
        <w:trPr>
          <w:trHeight w:val="320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CEF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leason grade group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835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rum total PSA before ADT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8D0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F2EC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487C49" w:rsidRPr="00487C49" w14:paraId="270A1B6C" w14:textId="77777777" w:rsidTr="00487C49">
        <w:trPr>
          <w:trHeight w:val="32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DD43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PSA: prostate specific antigen; ADT: androgen deprivation therapy.</w:t>
            </w:r>
          </w:p>
        </w:tc>
      </w:tr>
      <w:tr w:rsidR="00487C49" w:rsidRPr="00487C49" w14:paraId="044EF3E8" w14:textId="77777777" w:rsidTr="00487C49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CACE08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b </w:t>
            </w: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 two-tailed </w:t>
            </w:r>
            <w:r w:rsidRPr="00487C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87C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value &lt; 0.05 was considered statistically significant.</w:t>
            </w:r>
          </w:p>
        </w:tc>
      </w:tr>
    </w:tbl>
    <w:p w14:paraId="1E709427" w14:textId="77777777" w:rsidR="00487C49" w:rsidRPr="00487C49" w:rsidRDefault="00487C49" w:rsidP="00B306C5">
      <w:pPr>
        <w:rPr>
          <w:rFonts w:hint="eastAsia"/>
          <w:lang w:val="en-US"/>
        </w:rPr>
      </w:pPr>
    </w:p>
    <w:sectPr w:rsidR="00487C49" w:rsidRPr="00487C49" w:rsidSect="00487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63"/>
    <w:rsid w:val="00050216"/>
    <w:rsid w:val="0010793E"/>
    <w:rsid w:val="001A4DE3"/>
    <w:rsid w:val="0027796A"/>
    <w:rsid w:val="00313EBE"/>
    <w:rsid w:val="00332C72"/>
    <w:rsid w:val="00487C49"/>
    <w:rsid w:val="00770DEE"/>
    <w:rsid w:val="00955891"/>
    <w:rsid w:val="00982363"/>
    <w:rsid w:val="00B12296"/>
    <w:rsid w:val="00B306C5"/>
    <w:rsid w:val="00C57A9F"/>
    <w:rsid w:val="00D33B59"/>
    <w:rsid w:val="00E7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60F06"/>
  <w15:chartTrackingRefBased/>
  <w15:docId w15:val="{0E23817B-B98C-4755-B6B4-25A2444F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823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3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3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3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3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3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3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36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8236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82363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8236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8236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8236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8236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823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823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82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36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823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3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36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82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7</Characters>
  <Application>Microsoft Office Word</Application>
  <DocSecurity>0</DocSecurity>
  <Lines>15</Lines>
  <Paragraphs>17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fan Shi</dc:creator>
  <cp:keywords/>
  <dc:description/>
  <cp:lastModifiedBy>Ruofan Shi</cp:lastModifiedBy>
  <cp:revision>4</cp:revision>
  <dcterms:created xsi:type="dcterms:W3CDTF">2025-08-06T06:53:00Z</dcterms:created>
  <dcterms:modified xsi:type="dcterms:W3CDTF">2025-08-10T02:28:00Z</dcterms:modified>
</cp:coreProperties>
</file>